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  <w:gridCol w:w="1418"/>
      </w:tblGrid>
      <w:tr w:rsidR="00F558AB" w:rsidRPr="009617C2" w14:paraId="002365A2" w14:textId="77777777" w:rsidTr="005A4916">
        <w:trPr>
          <w:cantSplit/>
          <w:tblHeader/>
        </w:trPr>
        <w:tc>
          <w:tcPr>
            <w:tcW w:w="949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5A476610" w14:textId="396F3F34" w:rsidR="00F558AB" w:rsidRPr="009617C2" w:rsidRDefault="00F558AB" w:rsidP="00C120BF">
            <w:pPr>
              <w:adjustRightInd w:val="0"/>
              <w:rPr>
                <w:b/>
                <w:bCs/>
                <w:color w:val="000000"/>
              </w:rPr>
            </w:pPr>
            <w:r w:rsidRPr="009617C2">
              <w:rPr>
                <w:b/>
                <w:bCs/>
                <w:color w:val="000000"/>
              </w:rPr>
              <w:t>Table S</w:t>
            </w:r>
            <w:r w:rsidR="000B713B">
              <w:rPr>
                <w:b/>
                <w:bCs/>
                <w:color w:val="000000"/>
              </w:rPr>
              <w:t>2</w:t>
            </w:r>
            <w:r w:rsidRPr="009617C2">
              <w:rPr>
                <w:b/>
                <w:bCs/>
                <w:color w:val="000000"/>
              </w:rPr>
              <w:t xml:space="preserve">. University of Pennsylvania Smell Identification Test (UPSIT) </w:t>
            </w:r>
            <w:r w:rsidR="000B713B">
              <w:rPr>
                <w:b/>
                <w:bCs/>
                <w:color w:val="000000"/>
              </w:rPr>
              <w:t xml:space="preserve">results </w:t>
            </w:r>
            <w:r w:rsidRPr="009617C2">
              <w:rPr>
                <w:b/>
                <w:bCs/>
                <w:color w:val="000000"/>
              </w:rPr>
              <w:t xml:space="preserve">at the </w:t>
            </w:r>
            <w:r w:rsidR="000B713B">
              <w:rPr>
                <w:b/>
                <w:bCs/>
                <w:color w:val="000000"/>
              </w:rPr>
              <w:t>t</w:t>
            </w:r>
            <w:r w:rsidRPr="009617C2">
              <w:rPr>
                <w:b/>
                <w:bCs/>
                <w:color w:val="000000"/>
              </w:rPr>
              <w:t xml:space="preserve">ime of </w:t>
            </w:r>
            <w:r w:rsidR="000B713B">
              <w:rPr>
                <w:b/>
                <w:bCs/>
                <w:color w:val="000000"/>
              </w:rPr>
              <w:t>p</w:t>
            </w:r>
            <w:r w:rsidRPr="009617C2">
              <w:rPr>
                <w:b/>
                <w:bCs/>
                <w:color w:val="000000"/>
              </w:rPr>
              <w:t xml:space="preserve">henoconversion </w:t>
            </w:r>
          </w:p>
        </w:tc>
      </w:tr>
      <w:tr w:rsidR="00F558AB" w:rsidRPr="009617C2" w14:paraId="46A3EFCB" w14:textId="77777777" w:rsidTr="005A4916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8FEA7F4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C7E2D03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t>HC</w:t>
            </w: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br/>
              <w:t>(N = 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F918722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t>RBD</w:t>
            </w: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br/>
              <w:t>(N = 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CFA0249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t>Hyposmia</w:t>
            </w: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br/>
              <w:t>(N = 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E3689AE" w14:textId="08824C8B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5A4916">
              <w:rPr>
                <w:b/>
                <w:bCs/>
                <w:i/>
                <w:iCs/>
                <w:color w:val="000000"/>
                <w:kern w:val="2"/>
                <w14:ligatures w14:val="standardContextual"/>
              </w:rPr>
              <w:t>GBA</w:t>
            </w:r>
            <w:r w:rsidR="005A4916" w:rsidRPr="005A4916">
              <w:rPr>
                <w:b/>
                <w:bCs/>
                <w:i/>
                <w:iCs/>
                <w:color w:val="000000"/>
                <w:kern w:val="2"/>
                <w14:ligatures w14:val="standardContextual"/>
              </w:rPr>
              <w:t>1</w:t>
            </w: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br/>
              <w:t>(N = 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D4CA5EA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5A4916">
              <w:rPr>
                <w:b/>
                <w:bCs/>
                <w:i/>
                <w:iCs/>
                <w:color w:val="000000"/>
                <w:kern w:val="2"/>
                <w14:ligatures w14:val="standardContextual"/>
              </w:rPr>
              <w:t>LRRK2</w:t>
            </w: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br/>
              <w:t>(N = 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085C359" w14:textId="0407CECC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5A4916">
              <w:rPr>
                <w:b/>
                <w:bCs/>
                <w:i/>
                <w:iCs/>
                <w:color w:val="000000"/>
                <w:kern w:val="2"/>
                <w14:ligatures w14:val="standardContextual"/>
              </w:rPr>
              <w:t>LRRK2+GBA</w:t>
            </w:r>
            <w:r w:rsidR="005A4916" w:rsidRPr="005A4916">
              <w:rPr>
                <w:b/>
                <w:bCs/>
                <w:i/>
                <w:iCs/>
                <w:color w:val="000000"/>
                <w:kern w:val="2"/>
                <w14:ligatures w14:val="standardContextual"/>
              </w:rPr>
              <w:t>1</w:t>
            </w:r>
            <w:r w:rsidRPr="009617C2">
              <w:rPr>
                <w:b/>
                <w:bCs/>
                <w:color w:val="000000"/>
                <w:kern w:val="2"/>
                <w14:ligatures w14:val="standardContextual"/>
              </w:rPr>
              <w:br/>
              <w:t>(N = 1)</w:t>
            </w:r>
          </w:p>
        </w:tc>
      </w:tr>
      <w:tr w:rsidR="00F558AB" w:rsidRPr="009617C2" w14:paraId="35EC9C89" w14:textId="77777777" w:rsidTr="005A4916">
        <w:trPr>
          <w:cantSplit/>
        </w:trPr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331D02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UPSIT Percentile </w:t>
            </w:r>
            <w:r w:rsidRPr="009617C2">
              <w:rPr>
                <w:color w:val="000000"/>
                <w:kern w:val="2"/>
                <w:vertAlign w:val="superscript"/>
                <w14:ligatures w14:val="standardContextual"/>
              </w:rPr>
              <w:t>a</w:t>
            </w:r>
          </w:p>
        </w:tc>
      </w:tr>
      <w:tr w:rsidR="00F558AB" w:rsidRPr="009617C2" w14:paraId="784485F7" w14:textId="77777777" w:rsidTr="005A4916">
        <w:trPr>
          <w:cantSplit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513E0032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9A627E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7.5 (16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C15DEF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3.9 (2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3D4B5B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5.6 (3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809801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47.2 (4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54562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48.2 (28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7AC0D5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4.0 (NA)</w:t>
            </w:r>
          </w:p>
        </w:tc>
      </w:tr>
      <w:tr w:rsidR="00F558AB" w:rsidRPr="009617C2" w14:paraId="36090987" w14:textId="77777777" w:rsidTr="005A4916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77D445B8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83A0C0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7.5 (6, 2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BAB7C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5.0 (3, 1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29E2FB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5.0 (2, 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F570CF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37.5 (11, 9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F55C76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55.5 (22, 7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E8FB99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4.0 (4, 4)</w:t>
            </w:r>
          </w:p>
        </w:tc>
      </w:tr>
      <w:tr w:rsidR="00F558AB" w:rsidRPr="009617C2" w14:paraId="7DADC4CA" w14:textId="77777777" w:rsidTr="005A4916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13BF5DEE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833DCB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(6, 2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E64F6A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(1, 8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8177F7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(1, 1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E40C21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(11, 9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B2402D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(3, 8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54F7A8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(4, 4)</w:t>
            </w:r>
          </w:p>
        </w:tc>
      </w:tr>
      <w:tr w:rsidR="00F558AB" w:rsidRPr="009617C2" w14:paraId="2CA89BF1" w14:textId="77777777" w:rsidTr="005A4916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0E6374A5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7E89C7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7854B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57880A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0AB602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F5446A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4E809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</w:tr>
      <w:tr w:rsidR="00F558AB" w:rsidRPr="009617C2" w14:paraId="6E85F156" w14:textId="77777777" w:rsidTr="005A4916">
        <w:trPr>
          <w:cantSplit/>
        </w:trPr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733A06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UPSIT Percentile &lt;= 15 </w:t>
            </w:r>
            <w:r w:rsidRPr="009617C2">
              <w:rPr>
                <w:color w:val="000000"/>
                <w:kern w:val="2"/>
                <w:vertAlign w:val="superscript"/>
                <w14:ligatures w14:val="standardContextual"/>
              </w:rPr>
              <w:t>a</w:t>
            </w:r>
          </w:p>
        </w:tc>
      </w:tr>
      <w:tr w:rsidR="00F558AB" w:rsidRPr="009617C2" w14:paraId="3FD44910" w14:textId="77777777" w:rsidTr="005A4916">
        <w:trPr>
          <w:cantSplit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2388656F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A80A19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983274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0 (2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D47005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</w:t>
            </w:r>
            <w:r w:rsidRPr="009617C2">
              <w:rPr>
                <w:color w:val="000000"/>
                <w:kern w:val="2"/>
                <w:vertAlign w:val="superscript"/>
                <w14:ligatures w14:val="standardContextual"/>
              </w:rPr>
              <w:t>b</w:t>
            </w:r>
            <w:r w:rsidRPr="009617C2">
              <w:rPr>
                <w:color w:val="000000"/>
                <w:kern w:val="2"/>
                <w14:ligatures w14:val="standardContextual"/>
              </w:rPr>
              <w:t xml:space="preserve"> (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DA4E87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2035B4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0 (83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D24CAD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</w:tr>
      <w:tr w:rsidR="00F558AB" w:rsidRPr="009617C2" w14:paraId="58F93620" w14:textId="77777777" w:rsidTr="005A4916">
        <w:trPr>
          <w:cantSplit/>
        </w:trPr>
        <w:tc>
          <w:tcPr>
            <w:tcW w:w="2410" w:type="dxa"/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4E03B7D7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Y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B08273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8983B1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35 (77.8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8DF831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37 (97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772FF0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76F69D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2 (16.7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DF9237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1</w:t>
            </w:r>
          </w:p>
        </w:tc>
      </w:tr>
      <w:tr w:rsidR="00F558AB" w:rsidRPr="009617C2" w14:paraId="119B7CC9" w14:textId="77777777" w:rsidTr="005A4916">
        <w:trPr>
          <w:cantSplit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  <w:hideMark/>
          </w:tcPr>
          <w:p w14:paraId="6B9E43E9" w14:textId="77777777" w:rsidR="00F558AB" w:rsidRPr="009617C2" w:rsidRDefault="00F558AB" w:rsidP="00C120BF">
            <w:pPr>
              <w:adjustRightInd w:val="0"/>
              <w:spacing w:before="67" w:after="67" w:line="276" w:lineRule="auto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A03D21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55DBA6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D86624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D35011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B35F9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67CFCC" w14:textId="77777777" w:rsidR="00F558AB" w:rsidRPr="009617C2" w:rsidRDefault="00F558AB" w:rsidP="00C120BF">
            <w:pPr>
              <w:adjustRightInd w:val="0"/>
              <w:spacing w:before="67" w:after="67" w:line="276" w:lineRule="auto"/>
              <w:jc w:val="center"/>
              <w:rPr>
                <w:color w:val="000000"/>
                <w:kern w:val="2"/>
                <w14:ligatures w14:val="standardContextual"/>
              </w:rPr>
            </w:pPr>
            <w:r w:rsidRPr="009617C2">
              <w:rPr>
                <w:color w:val="000000"/>
                <w:kern w:val="2"/>
                <w14:ligatures w14:val="standardContextual"/>
              </w:rPr>
              <w:t>0</w:t>
            </w:r>
          </w:p>
        </w:tc>
      </w:tr>
      <w:tr w:rsidR="00F558AB" w:rsidRPr="009617C2" w14:paraId="48BF51E2" w14:textId="77777777" w:rsidTr="005A4916">
        <w:trPr>
          <w:cantSplit/>
        </w:trPr>
        <w:tc>
          <w:tcPr>
            <w:tcW w:w="949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288" w:type="dxa"/>
              <w:bottom w:w="0" w:type="dxa"/>
              <w:right w:w="67" w:type="dxa"/>
            </w:tcMar>
          </w:tcPr>
          <w:p w14:paraId="150EDCED" w14:textId="77777777" w:rsidR="00F558AB" w:rsidRDefault="00F558AB" w:rsidP="00C120BF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color w:val="000000"/>
                <w:sz w:val="18"/>
                <w:szCs w:val="18"/>
              </w:rPr>
              <w:t>Last observation carried forward.</w:t>
            </w:r>
          </w:p>
          <w:p w14:paraId="763E2285" w14:textId="343709C7" w:rsidR="00F558AB" w:rsidRPr="009617C2" w:rsidRDefault="00F558AB" w:rsidP="00C120B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One participant met original inclusion criteria for the pre-2020 PPMI hyposmia cohort (enrolled 2013-2015) but exceeded the ≤15th-percentile cutoff (16.5) when recalculated using updated methodology (Brumm et al., 2023; </w:t>
            </w:r>
            <w:hyperlink r:id="rId8" w:history="1">
              <w:r w:rsidR="003F7122" w:rsidRPr="00980A5F">
                <w:rPr>
                  <w:rStyle w:val="Hyperlink"/>
                  <w:sz w:val="16"/>
                  <w:szCs w:val="16"/>
                </w:rPr>
                <w:t>https://pubmed.ncbi.nlm.nih.gov/36849448/</w:t>
              </w:r>
            </w:hyperlink>
            <w:r>
              <w:rPr>
                <w:sz w:val="16"/>
                <w:szCs w:val="16"/>
              </w:rPr>
              <w:t>).</w:t>
            </w:r>
          </w:p>
        </w:tc>
      </w:tr>
    </w:tbl>
    <w:p w14:paraId="1006FACA" w14:textId="77777777" w:rsidR="003E1816" w:rsidRPr="00D64FAE" w:rsidRDefault="003E1816" w:rsidP="003E1816">
      <w:pPr>
        <w:adjustRightInd w:val="0"/>
        <w:rPr>
          <w:b/>
          <w:bCs/>
          <w:color w:val="000000"/>
          <w:sz w:val="18"/>
          <w:szCs w:val="18"/>
        </w:rPr>
      </w:pPr>
    </w:p>
    <w:p w14:paraId="3AFC2959" w14:textId="3E8A6D72" w:rsidR="00DC38A1" w:rsidRPr="00D64FAE" w:rsidRDefault="00DC38A1">
      <w:pPr>
        <w:autoSpaceDE/>
        <w:autoSpaceDN/>
        <w:spacing w:after="160" w:line="278" w:lineRule="auto"/>
      </w:pPr>
    </w:p>
    <w:sectPr w:rsidR="00DC38A1" w:rsidRPr="00D64FAE" w:rsidSect="0082643D">
      <w:headerReference w:type="default" r:id="rId9"/>
      <w:pgSz w:w="12240" w:h="15840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3A993" w14:textId="77777777" w:rsidR="003D1041" w:rsidRDefault="003D1041">
      <w:r>
        <w:separator/>
      </w:r>
    </w:p>
  </w:endnote>
  <w:endnote w:type="continuationSeparator" w:id="0">
    <w:p w14:paraId="25BA077F" w14:textId="77777777" w:rsidR="003D1041" w:rsidRDefault="003D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TC Bookman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B5815" w14:textId="77777777" w:rsidR="003D1041" w:rsidRDefault="003D1041">
      <w:r>
        <w:separator/>
      </w:r>
    </w:p>
  </w:footnote>
  <w:footnote w:type="continuationSeparator" w:id="0">
    <w:p w14:paraId="3F1A4E45" w14:textId="77777777" w:rsidR="003D1041" w:rsidRDefault="003D10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DEFD9" w14:textId="77777777" w:rsidR="007E58E3" w:rsidRDefault="007E58E3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130C8E"/>
    <w:multiLevelType w:val="hybridMultilevel"/>
    <w:tmpl w:val="50D21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99675E"/>
    <w:multiLevelType w:val="hybridMultilevel"/>
    <w:tmpl w:val="9FA64EE6"/>
    <w:lvl w:ilvl="0" w:tplc="902456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B679BB"/>
    <w:multiLevelType w:val="hybridMultilevel"/>
    <w:tmpl w:val="8ABE2C34"/>
    <w:lvl w:ilvl="0" w:tplc="2482F116">
      <w:start w:val="1"/>
      <w:numFmt w:val="decimal"/>
      <w:lvlText w:val="%1."/>
      <w:lvlJc w:val="left"/>
      <w:pPr>
        <w:ind w:left="720" w:hanging="360"/>
      </w:pPr>
    </w:lvl>
    <w:lvl w:ilvl="1" w:tplc="8F24C28A">
      <w:start w:val="1"/>
      <w:numFmt w:val="decimal"/>
      <w:lvlText w:val="%2."/>
      <w:lvlJc w:val="left"/>
      <w:pPr>
        <w:ind w:left="720" w:hanging="360"/>
      </w:pPr>
    </w:lvl>
    <w:lvl w:ilvl="2" w:tplc="BDE0B0F8">
      <w:start w:val="1"/>
      <w:numFmt w:val="decimal"/>
      <w:lvlText w:val="%3."/>
      <w:lvlJc w:val="left"/>
      <w:pPr>
        <w:ind w:left="720" w:hanging="360"/>
      </w:pPr>
    </w:lvl>
    <w:lvl w:ilvl="3" w:tplc="A89867BC">
      <w:start w:val="1"/>
      <w:numFmt w:val="decimal"/>
      <w:lvlText w:val="%4."/>
      <w:lvlJc w:val="left"/>
      <w:pPr>
        <w:ind w:left="720" w:hanging="360"/>
      </w:pPr>
    </w:lvl>
    <w:lvl w:ilvl="4" w:tplc="249E33F0">
      <w:start w:val="1"/>
      <w:numFmt w:val="decimal"/>
      <w:lvlText w:val="%5."/>
      <w:lvlJc w:val="left"/>
      <w:pPr>
        <w:ind w:left="720" w:hanging="360"/>
      </w:pPr>
    </w:lvl>
    <w:lvl w:ilvl="5" w:tplc="D068A344">
      <w:start w:val="1"/>
      <w:numFmt w:val="decimal"/>
      <w:lvlText w:val="%6."/>
      <w:lvlJc w:val="left"/>
      <w:pPr>
        <w:ind w:left="720" w:hanging="360"/>
      </w:pPr>
    </w:lvl>
    <w:lvl w:ilvl="6" w:tplc="EC6C8EA8">
      <w:start w:val="1"/>
      <w:numFmt w:val="decimal"/>
      <w:lvlText w:val="%7."/>
      <w:lvlJc w:val="left"/>
      <w:pPr>
        <w:ind w:left="720" w:hanging="360"/>
      </w:pPr>
    </w:lvl>
    <w:lvl w:ilvl="7" w:tplc="4C943078">
      <w:start w:val="1"/>
      <w:numFmt w:val="decimal"/>
      <w:lvlText w:val="%8."/>
      <w:lvlJc w:val="left"/>
      <w:pPr>
        <w:ind w:left="720" w:hanging="360"/>
      </w:pPr>
    </w:lvl>
    <w:lvl w:ilvl="8" w:tplc="C16A9DBE">
      <w:start w:val="1"/>
      <w:numFmt w:val="decimal"/>
      <w:lvlText w:val="%9."/>
      <w:lvlJc w:val="left"/>
      <w:pPr>
        <w:ind w:left="720" w:hanging="360"/>
      </w:pPr>
    </w:lvl>
  </w:abstractNum>
  <w:num w:numId="1" w16cid:durableId="897472289">
    <w:abstractNumId w:val="0"/>
  </w:num>
  <w:num w:numId="2" w16cid:durableId="2569074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31299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82"/>
    <w:rsid w:val="000009CF"/>
    <w:rsid w:val="00014A34"/>
    <w:rsid w:val="00046592"/>
    <w:rsid w:val="00055371"/>
    <w:rsid w:val="0009281B"/>
    <w:rsid w:val="0009799D"/>
    <w:rsid w:val="000A282D"/>
    <w:rsid w:val="000B713B"/>
    <w:rsid w:val="000F0D92"/>
    <w:rsid w:val="0013025D"/>
    <w:rsid w:val="00166E33"/>
    <w:rsid w:val="00185528"/>
    <w:rsid w:val="00187699"/>
    <w:rsid w:val="001A6D79"/>
    <w:rsid w:val="001B3F82"/>
    <w:rsid w:val="001E03A3"/>
    <w:rsid w:val="00243699"/>
    <w:rsid w:val="002803E3"/>
    <w:rsid w:val="002B74E8"/>
    <w:rsid w:val="002F465F"/>
    <w:rsid w:val="002F5F10"/>
    <w:rsid w:val="0032282F"/>
    <w:rsid w:val="00337049"/>
    <w:rsid w:val="00363C17"/>
    <w:rsid w:val="003641CB"/>
    <w:rsid w:val="003B1C5F"/>
    <w:rsid w:val="003B3AA7"/>
    <w:rsid w:val="003C548F"/>
    <w:rsid w:val="003D1041"/>
    <w:rsid w:val="003E1816"/>
    <w:rsid w:val="003F7122"/>
    <w:rsid w:val="00424519"/>
    <w:rsid w:val="004B4B1A"/>
    <w:rsid w:val="004C36F3"/>
    <w:rsid w:val="004E75DA"/>
    <w:rsid w:val="004F56FF"/>
    <w:rsid w:val="00502B02"/>
    <w:rsid w:val="00535CD7"/>
    <w:rsid w:val="00545425"/>
    <w:rsid w:val="00576663"/>
    <w:rsid w:val="005938D2"/>
    <w:rsid w:val="00595DC6"/>
    <w:rsid w:val="005A3635"/>
    <w:rsid w:val="005A4476"/>
    <w:rsid w:val="005A4916"/>
    <w:rsid w:val="005C0F97"/>
    <w:rsid w:val="005D18E6"/>
    <w:rsid w:val="005E2F82"/>
    <w:rsid w:val="0061026E"/>
    <w:rsid w:val="00635075"/>
    <w:rsid w:val="006411F5"/>
    <w:rsid w:val="00691FEC"/>
    <w:rsid w:val="00692516"/>
    <w:rsid w:val="006A7CC6"/>
    <w:rsid w:val="006E3445"/>
    <w:rsid w:val="00710F32"/>
    <w:rsid w:val="00715B4A"/>
    <w:rsid w:val="0072752E"/>
    <w:rsid w:val="00740D8E"/>
    <w:rsid w:val="007464FC"/>
    <w:rsid w:val="00747647"/>
    <w:rsid w:val="0076134B"/>
    <w:rsid w:val="00791C16"/>
    <w:rsid w:val="007A0077"/>
    <w:rsid w:val="007B4743"/>
    <w:rsid w:val="007E17D7"/>
    <w:rsid w:val="007E58E3"/>
    <w:rsid w:val="00800865"/>
    <w:rsid w:val="0082643D"/>
    <w:rsid w:val="00860416"/>
    <w:rsid w:val="008C5B91"/>
    <w:rsid w:val="008D6DEE"/>
    <w:rsid w:val="008E162C"/>
    <w:rsid w:val="009617C2"/>
    <w:rsid w:val="00973C62"/>
    <w:rsid w:val="009A0338"/>
    <w:rsid w:val="009D4028"/>
    <w:rsid w:val="00A06076"/>
    <w:rsid w:val="00A22103"/>
    <w:rsid w:val="00AA265E"/>
    <w:rsid w:val="00AB3FDF"/>
    <w:rsid w:val="00AB7DEE"/>
    <w:rsid w:val="00B05F0F"/>
    <w:rsid w:val="00B2659F"/>
    <w:rsid w:val="00B27B5C"/>
    <w:rsid w:val="00B517BE"/>
    <w:rsid w:val="00B6614F"/>
    <w:rsid w:val="00B70C36"/>
    <w:rsid w:val="00B71D2D"/>
    <w:rsid w:val="00B72C6D"/>
    <w:rsid w:val="00BB1F43"/>
    <w:rsid w:val="00C01365"/>
    <w:rsid w:val="00C017C7"/>
    <w:rsid w:val="00C15A12"/>
    <w:rsid w:val="00C40537"/>
    <w:rsid w:val="00C623A5"/>
    <w:rsid w:val="00C72AFB"/>
    <w:rsid w:val="00C76707"/>
    <w:rsid w:val="00C82429"/>
    <w:rsid w:val="00C878B4"/>
    <w:rsid w:val="00CA1211"/>
    <w:rsid w:val="00CB1D16"/>
    <w:rsid w:val="00CF3BF1"/>
    <w:rsid w:val="00CF5D5B"/>
    <w:rsid w:val="00D004D9"/>
    <w:rsid w:val="00D124F4"/>
    <w:rsid w:val="00D15911"/>
    <w:rsid w:val="00D2363B"/>
    <w:rsid w:val="00D45CCC"/>
    <w:rsid w:val="00D64FAE"/>
    <w:rsid w:val="00D74DF3"/>
    <w:rsid w:val="00D827B8"/>
    <w:rsid w:val="00D961F7"/>
    <w:rsid w:val="00DB1ECF"/>
    <w:rsid w:val="00DC06D9"/>
    <w:rsid w:val="00DC38A1"/>
    <w:rsid w:val="00E07E11"/>
    <w:rsid w:val="00E31DF6"/>
    <w:rsid w:val="00E7194B"/>
    <w:rsid w:val="00E74483"/>
    <w:rsid w:val="00E91107"/>
    <w:rsid w:val="00EA0230"/>
    <w:rsid w:val="00EA383E"/>
    <w:rsid w:val="00EE39DD"/>
    <w:rsid w:val="00F327A1"/>
    <w:rsid w:val="00F558AB"/>
    <w:rsid w:val="00F744B6"/>
    <w:rsid w:val="00F76E66"/>
    <w:rsid w:val="00F82E7A"/>
    <w:rsid w:val="00F86563"/>
    <w:rsid w:val="00FA6D1E"/>
    <w:rsid w:val="00FC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76E0"/>
  <w15:chartTrackingRefBased/>
  <w15:docId w15:val="{EA9F7867-8106-4A43-8D0F-01D9CDD9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81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F82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F82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F82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F82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F82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F82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F82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F82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F82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F82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F82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F82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F82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F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7B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B5C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7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B5C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6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D1E"/>
  </w:style>
  <w:style w:type="character" w:customStyle="1" w:styleId="CommentTextChar">
    <w:name w:val="Comment Text Char"/>
    <w:basedOn w:val="DefaultParagraphFont"/>
    <w:link w:val="CommentText"/>
    <w:uiPriority w:val="99"/>
    <w:rsid w:val="00FA6D1E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1E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merda">
    <w:name w:val="merda"/>
    <w:basedOn w:val="Normal"/>
    <w:qFormat/>
    <w:rsid w:val="00973C62"/>
    <w:pPr>
      <w:adjustRightInd w:val="0"/>
      <w:spacing w:before="80" w:after="80"/>
      <w:ind w:left="-170"/>
    </w:pPr>
    <w:rPr>
      <w:rFonts w:ascii="ITC Bookman" w:hAnsi="ITC Bookman" w:cs="ITC Bookman"/>
      <w:color w:val="000000"/>
    </w:rPr>
  </w:style>
  <w:style w:type="character" w:styleId="Hyperlink">
    <w:name w:val="Hyperlink"/>
    <w:basedOn w:val="DefaultParagraphFont"/>
    <w:uiPriority w:val="99"/>
    <w:unhideWhenUsed/>
    <w:rsid w:val="009617C2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B713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F71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6849448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7976F-4ED0-4312-91AB-95C99BB87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785</Characters>
  <Application>Microsoft Office Word</Application>
  <DocSecurity>0</DocSecurity>
  <Lines>8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Jie</dc:creator>
  <cp:keywords/>
  <dc:description/>
  <cp:lastModifiedBy>Cristina Simonet</cp:lastModifiedBy>
  <cp:revision>3</cp:revision>
  <dcterms:created xsi:type="dcterms:W3CDTF">2026-04-13T14:44:00Z</dcterms:created>
  <dcterms:modified xsi:type="dcterms:W3CDTF">2026-04-14T14:46:00Z</dcterms:modified>
</cp:coreProperties>
</file>